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EE2A4" w14:textId="4AEEC241" w:rsidR="00216CC4" w:rsidRPr="00216CC4" w:rsidRDefault="00216CC4" w:rsidP="00216CC4">
      <w:pPr>
        <w:spacing w:after="240"/>
        <w:jc w:val="center"/>
        <w:rPr>
          <w:rFonts w:ascii="Times New Roman" w:hAnsi="Times New Roman" w:cs="Times New Roman"/>
          <w:b/>
          <w:sz w:val="36"/>
          <w:szCs w:val="36"/>
        </w:rPr>
      </w:pPr>
      <w:bookmarkStart w:id="0" w:name="_Hlk15382909"/>
      <w:bookmarkStart w:id="1" w:name="_GoBack"/>
      <w:bookmarkEnd w:id="1"/>
      <w:r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1719E1D5" w14:textId="07350BB5" w:rsidR="005D179F" w:rsidRDefault="005D179F" w:rsidP="005D179F">
      <w:pPr>
        <w:spacing w:after="0" w:line="480" w:lineRule="auto"/>
        <w:ind w:left="-576"/>
        <w:rPr>
          <w:rFonts w:ascii="Times New Roman" w:hAnsi="Times New Roman" w:cs="Times New Roman"/>
          <w:sz w:val="24"/>
          <w:szCs w:val="24"/>
        </w:rPr>
      </w:pPr>
      <w:r w:rsidRPr="00256EE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56EEB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sz w:val="24"/>
          <w:szCs w:val="24"/>
        </w:rPr>
        <w:t>Detailed Information on Causes of Non-Elective Device Removals</w:t>
      </w:r>
    </w:p>
    <w:tbl>
      <w:tblPr>
        <w:tblW w:w="13760" w:type="dxa"/>
        <w:tblInd w:w="-540" w:type="dxa"/>
        <w:tblCellMar>
          <w:left w:w="158" w:type="dxa"/>
          <w:right w:w="115" w:type="dxa"/>
        </w:tblCellMar>
        <w:tblLook w:val="04A0" w:firstRow="1" w:lastRow="0" w:firstColumn="1" w:lastColumn="0" w:noHBand="0" w:noVBand="1"/>
      </w:tblPr>
      <w:tblGrid>
        <w:gridCol w:w="1530"/>
        <w:gridCol w:w="1350"/>
        <w:gridCol w:w="1440"/>
        <w:gridCol w:w="2340"/>
        <w:gridCol w:w="7100"/>
      </w:tblGrid>
      <w:tr w:rsidR="005D179F" w:rsidRPr="005D179F" w14:paraId="79E35E62" w14:textId="77777777" w:rsidTr="005D179F">
        <w:trPr>
          <w:trHeight w:val="294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8AE0" w14:textId="42158711" w:rsidR="005D179F" w:rsidRPr="005D179F" w:rsidRDefault="005D179F" w:rsidP="005D179F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atient </w:t>
            </w:r>
            <w:r w:rsidRPr="005D17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 #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6A73" w14:textId="77777777" w:rsidR="005D179F" w:rsidRPr="005D179F" w:rsidRDefault="005D179F" w:rsidP="005D179F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Si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84A9" w14:textId="7137867C" w:rsidR="005D179F" w:rsidRPr="005D179F" w:rsidRDefault="005D179F" w:rsidP="005D179F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heter day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1ACB" w14:textId="20E087DB" w:rsidR="005D179F" w:rsidRPr="005D179F" w:rsidRDefault="005D179F" w:rsidP="005D179F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ason for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evice </w:t>
            </w:r>
            <w:r w:rsidRPr="005D17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moval</w:t>
            </w: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9797" w14:textId="4F240D46" w:rsidR="005D179F" w:rsidRPr="005D179F" w:rsidRDefault="005D179F" w:rsidP="005D179F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ments</w:t>
            </w:r>
          </w:p>
        </w:tc>
      </w:tr>
      <w:tr w:rsidR="005D179F" w:rsidRPr="005D179F" w14:paraId="78C9C748" w14:textId="77777777" w:rsidTr="005D179F">
        <w:trPr>
          <w:trHeight w:val="288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A8D056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1010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4D3B19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E10F57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164D9B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Low Flow</w:t>
            </w:r>
          </w:p>
        </w:tc>
        <w:tc>
          <w:tcPr>
            <w:tcW w:w="7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ABF458" w14:textId="354062BC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Physician noted that left internal jugular vein catheter placements often have flow problems</w:t>
            </w:r>
          </w:p>
        </w:tc>
      </w:tr>
      <w:tr w:rsidR="005D179F" w:rsidRPr="005D179F" w14:paraId="5F2AD074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6FEF03F9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00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F785A2C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728276C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A7D211E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Low Flow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1D6C4F4C" w14:textId="03266E86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Reason for low flow was not determined</w:t>
            </w:r>
          </w:p>
        </w:tc>
      </w:tr>
      <w:tr w:rsidR="005D179F" w:rsidRPr="005D179F" w14:paraId="0CCADB6B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088BD4AD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00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76A9EDA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05CFF44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AB9A71A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Low Flow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5F4C4A4A" w14:textId="710ACFC9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Reason for low flow was not determined</w:t>
            </w:r>
          </w:p>
        </w:tc>
      </w:tr>
      <w:tr w:rsidR="005D179F" w:rsidRPr="005D179F" w14:paraId="625BFE3A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5D5045E0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10100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B959071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3D338BC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9345D8A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Low Flow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28F5376C" w14:textId="77777777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TPA could not restore flow through catheter</w:t>
            </w:r>
          </w:p>
        </w:tc>
      </w:tr>
      <w:tr w:rsidR="005D179F" w:rsidRPr="005D179F" w14:paraId="4EF7A241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7E34E8A8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00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ECE8352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390B83B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1F8884C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Low Flow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7691B5C8" w14:textId="0B0E4476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Reason for low flow was not determined. Possibly due to placement too close to the clavicle</w:t>
            </w:r>
          </w:p>
        </w:tc>
      </w:tr>
      <w:tr w:rsidR="005D179F" w:rsidRPr="005D179F" w14:paraId="17824A4B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0D188756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00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10C9B0E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BA50D06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5F18E13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Exit Site Infection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7EE44D9C" w14:textId="3960BD50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Physician reported that device was placed too close to a pre-existing exit site</w:t>
            </w:r>
          </w:p>
        </w:tc>
      </w:tr>
      <w:tr w:rsidR="005D179F" w:rsidRPr="005D179F" w14:paraId="601C520C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7C68D305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00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C74545C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5D53CD6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08BE1C5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Skin erosion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6160F823" w14:textId="1BDBB099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Placement technique identified as a mitigating factor in exit site problem</w:t>
            </w:r>
          </w:p>
        </w:tc>
      </w:tr>
      <w:tr w:rsidR="005D179F" w:rsidRPr="005D179F" w14:paraId="4108AB28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39846F73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01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8B4677F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BF32903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A792292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Low Flow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043003A6" w14:textId="457662D4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Placement technique identified as a mitigating factor in low flow problem</w:t>
            </w:r>
          </w:p>
        </w:tc>
      </w:tr>
      <w:tr w:rsidR="005D179F" w:rsidRPr="005D179F" w14:paraId="11BDF68D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049AEBAF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01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6505D5C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41A6286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34268D3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Exit Site Infection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35BC3EB2" w14:textId="585860DB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spected exit site </w:t>
            </w:r>
            <w:proofErr w:type="spellStart"/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infeetion</w:t>
            </w:r>
            <w:proofErr w:type="spellEnd"/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ue to drainage around the exit site</w:t>
            </w:r>
          </w:p>
        </w:tc>
      </w:tr>
      <w:tr w:rsidR="005D179F" w:rsidRPr="005D179F" w14:paraId="3DD02396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3FA8486E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01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5EF6932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CA376B6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60DEBE6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Exit Site Infection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3F1FB0D8" w14:textId="224BE291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und culture showed </w:t>
            </w:r>
            <w:proofErr w:type="spellStart"/>
            <w:r w:rsidRPr="005D1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aphyloccus</w:t>
            </w:r>
            <w:proofErr w:type="spellEnd"/>
            <w:r w:rsidRPr="005D1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aureus</w:t>
            </w: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fection</w:t>
            </w:r>
          </w:p>
        </w:tc>
      </w:tr>
      <w:tr w:rsidR="005D179F" w:rsidRPr="005D179F" w14:paraId="776F7EA2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74F21884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10100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6A376CB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8110085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F4DBFB0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Low Flow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74BFA6D0" w14:textId="77777777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TPA could not restore flow through catheter</w:t>
            </w:r>
          </w:p>
        </w:tc>
      </w:tr>
      <w:tr w:rsidR="005D179F" w:rsidRPr="005D179F" w14:paraId="225ECDCC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0B59FD79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10101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65DBEBC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56AF97B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3F1AC98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Low Flow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3976EC94" w14:textId="77777777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TPA was not used in attempt to restore flow through catheter</w:t>
            </w:r>
          </w:p>
        </w:tc>
      </w:tr>
      <w:tr w:rsidR="005D179F" w:rsidRPr="005D179F" w14:paraId="0C8F2764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2A09D165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02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5B2D1B4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823C134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EB7C76D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Exit Site Infection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0B6A6AC8" w14:textId="642013C9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und culture showed </w:t>
            </w:r>
            <w:r w:rsidRPr="005D1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fection</w:t>
            </w:r>
          </w:p>
        </w:tc>
      </w:tr>
      <w:tr w:rsidR="005D179F" w:rsidRPr="005D179F" w14:paraId="08F4EBDF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6AE6EBA9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5010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7EBA569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6358017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D7FCF1E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Low Flow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1B3986CB" w14:textId="3C83CC1A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Reason for low flow was not determined. Possibly due to pocket being formed too superficially</w:t>
            </w:r>
          </w:p>
        </w:tc>
      </w:tr>
      <w:tr w:rsidR="005D179F" w:rsidRPr="005D179F" w14:paraId="24AFDA49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3709807C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03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292F0EA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A30E8A5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159DF28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Exit Site Infection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0FD2CA84" w14:textId="7CF4D9C2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Placement technique identified as a mitigating factor in exit site problem</w:t>
            </w:r>
          </w:p>
        </w:tc>
      </w:tr>
      <w:tr w:rsidR="005D179F" w:rsidRPr="005D179F" w14:paraId="25A78181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0955DC11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03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DE83ED5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1BF563C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45C0200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Exit Site Infection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08C5C1C6" w14:textId="543FA453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nterobacter cloacae</w:t>
            </w:r>
            <w:r w:rsidRPr="005D1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ultured </w:t>
            </w: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from site</w:t>
            </w:r>
          </w:p>
        </w:tc>
      </w:tr>
      <w:tr w:rsidR="005D179F" w:rsidRPr="005D179F" w14:paraId="21CDB8E8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261FEAA9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03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17A2319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5A1376C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4D7ECB3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Removed as a precaution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6AA046EC" w14:textId="74967A47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Non-compliant patient was changing her dressings at home</w:t>
            </w:r>
          </w:p>
        </w:tc>
      </w:tr>
      <w:tr w:rsidR="005D179F" w:rsidRPr="005D179F" w14:paraId="47049BA7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6C3B68B5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04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E2CCC15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79E23DC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8D28DC7" w14:textId="05FF3424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Single positive Blood culture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709609D8" w14:textId="4BF6CB8E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CEC reviewed and concluded result as a test contaminant. Non-CRBSI</w:t>
            </w:r>
          </w:p>
        </w:tc>
      </w:tr>
      <w:tr w:rsidR="005D179F" w:rsidRPr="005D179F" w14:paraId="06F27385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16D43CFF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05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734C89E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F014843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F3E1DA4" w14:textId="2A7FEB66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CRBSI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2D03D440" w14:textId="201E9792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Reported positive blood cultures (</w:t>
            </w:r>
            <w:r w:rsidRPr="005D1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aphylococcus</w:t>
            </w: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D179F" w:rsidRPr="005D179F" w14:paraId="68E2643F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1E4667BF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05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E06C73B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515E8CB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4907CBA" w14:textId="087662E1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Exit Site Complication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560DC243" w14:textId="6165DC38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CEC reviewed concluded that event was a pocket incision infection</w:t>
            </w:r>
          </w:p>
        </w:tc>
      </w:tr>
      <w:tr w:rsidR="005D179F" w:rsidRPr="005D179F" w14:paraId="5DEA673F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502CB1E8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05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DB1F622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F3C62ED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AABD925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Low Flow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4DB61903" w14:textId="77777777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C reviewed the event and concluded that the tip was </w:t>
            </w:r>
            <w:proofErr w:type="spellStart"/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malpositioned</w:t>
            </w:r>
            <w:proofErr w:type="spellEnd"/>
          </w:p>
        </w:tc>
      </w:tr>
      <w:tr w:rsidR="005D179F" w:rsidRPr="005D179F" w14:paraId="72AF4387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0487CFF4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06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94184FA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19753A6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570BF33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CRBSI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0163F4B4" w14:textId="77B8A3C1" w:rsidR="005D179F" w:rsidRPr="005D179F" w:rsidRDefault="002C5658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aphylococcus</w:t>
            </w:r>
            <w:r w:rsidR="005D179F" w:rsidRPr="005D17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aureus</w:t>
            </w:r>
            <w:r w:rsidR="005D179F"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lood cultures confirmed CRBI</w:t>
            </w:r>
          </w:p>
        </w:tc>
      </w:tr>
      <w:tr w:rsidR="005D179F" w:rsidRPr="005D179F" w14:paraId="24504142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48BE7D57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50100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EDB5C2E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06C27ED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044996B" w14:textId="40BBF568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Removed as a precaution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42BE9468" w14:textId="2B69747A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Physician reported that patient had a tachycardia episode on day of placement</w:t>
            </w:r>
          </w:p>
        </w:tc>
      </w:tr>
      <w:tr w:rsidR="005D179F" w:rsidRPr="005D179F" w14:paraId="67F4DEE2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35E454E6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50100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399BFD1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C607A9D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C4C89A9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Low Flow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4F4A142D" w14:textId="77777777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C reviewed and attributed flow problems to fibrin sheath formation </w:t>
            </w:r>
          </w:p>
        </w:tc>
      </w:tr>
      <w:tr w:rsidR="005D179F" w:rsidRPr="005D179F" w14:paraId="397E8E7F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38176A74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50100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55BC29F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C464FD6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071AB2C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CRBSI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73C07612" w14:textId="77777777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Coagulase negative Staph blood cultures confirmed CRBI</w:t>
            </w:r>
          </w:p>
        </w:tc>
      </w:tr>
      <w:tr w:rsidR="005D179F" w:rsidRPr="005D179F" w14:paraId="15774914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472D5EA6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06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294EF35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6A9831F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017FEF4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CRBSI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339C7D14" w14:textId="77777777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organisms cultured in blood drawn through catheter</w:t>
            </w:r>
          </w:p>
        </w:tc>
      </w:tr>
      <w:tr w:rsidR="005D179F" w:rsidRPr="005D179F" w14:paraId="3572CC38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1C3B3918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10102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70A035F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6300916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BD965F6" w14:textId="05C25BF2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Dysfunctional Thrombosis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1E296776" w14:textId="77777777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Physician noted that catheter tip was too high in SVC - poor tip placement</w:t>
            </w:r>
          </w:p>
        </w:tc>
      </w:tr>
      <w:tr w:rsidR="005D179F" w:rsidRPr="005D179F" w14:paraId="43615386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10115C95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7010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5198A9D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FE74B47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73FBD02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Low flow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5342C3E0" w14:textId="77777777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C reviewed and attributed flow problems to fibrin sheath formation </w:t>
            </w:r>
          </w:p>
        </w:tc>
      </w:tr>
      <w:tr w:rsidR="005D179F" w:rsidRPr="005D179F" w14:paraId="106B934D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07CE0BC8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70100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6A6B1CE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3FFDD83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9E1D4D6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Low Flow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77AF054F" w14:textId="72A657DC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Reason for low flow was not determined</w:t>
            </w:r>
          </w:p>
        </w:tc>
      </w:tr>
      <w:tr w:rsidR="005D179F" w:rsidRPr="005D179F" w14:paraId="567AB354" w14:textId="77777777" w:rsidTr="005D179F">
        <w:trPr>
          <w:trHeight w:val="294"/>
        </w:trPr>
        <w:tc>
          <w:tcPr>
            <w:tcW w:w="1530" w:type="dxa"/>
            <w:shd w:val="clear" w:color="auto" w:fill="auto"/>
            <w:noWrap/>
            <w:hideMark/>
          </w:tcPr>
          <w:p w14:paraId="09FE9E28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5010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8062C51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FDED359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25EF8D0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Low Flow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207C2A97" w14:textId="21DFD9E6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left internal jugular vein catheter placements often have flow problems</w:t>
            </w:r>
          </w:p>
        </w:tc>
      </w:tr>
      <w:tr w:rsidR="005D179F" w:rsidRPr="005D179F" w14:paraId="1E784266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3C3E7A81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50101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3EE6A4D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C70D1BB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F2AD0E4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Low Flow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289CB27E" w14:textId="77777777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Physician noted that catheter tip was too close to vessel wall</w:t>
            </w:r>
          </w:p>
        </w:tc>
      </w:tr>
      <w:tr w:rsidR="005D179F" w:rsidRPr="005D179F" w14:paraId="669CBBFB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0698067E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60100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13DD589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C35A05F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40" w:type="dxa"/>
            <w:shd w:val="clear" w:color="auto" w:fill="auto"/>
            <w:hideMark/>
          </w:tcPr>
          <w:p w14:paraId="00560773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CRBSI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7F687D52" w14:textId="77777777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Staph aureus blood cultures confirmed CRBI</w:t>
            </w:r>
          </w:p>
        </w:tc>
      </w:tr>
      <w:tr w:rsidR="005D179F" w:rsidRPr="005D179F" w14:paraId="2F576688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25E48AE4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103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BB10639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14897CA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8F40D7B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Low flow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05B5ED25" w14:textId="2B8C1D22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Physician noted that subclavian vein catheter placements often have flow problems</w:t>
            </w:r>
          </w:p>
        </w:tc>
      </w:tr>
      <w:tr w:rsidR="005D179F" w:rsidRPr="005D179F" w14:paraId="74B4AC21" w14:textId="77777777" w:rsidTr="005D179F">
        <w:trPr>
          <w:trHeight w:val="288"/>
        </w:trPr>
        <w:tc>
          <w:tcPr>
            <w:tcW w:w="1530" w:type="dxa"/>
            <w:shd w:val="clear" w:color="auto" w:fill="auto"/>
            <w:noWrap/>
            <w:hideMark/>
          </w:tcPr>
          <w:p w14:paraId="47052AD3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10103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C48BC11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D63A2BA" w14:textId="77777777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266AF81" w14:textId="1F0B1B9F" w:rsidR="005D179F" w:rsidRPr="005D179F" w:rsidRDefault="005D179F" w:rsidP="005D179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SVC syndrome</w:t>
            </w:r>
          </w:p>
        </w:tc>
        <w:tc>
          <w:tcPr>
            <w:tcW w:w="7100" w:type="dxa"/>
            <w:shd w:val="clear" w:color="auto" w:fill="auto"/>
            <w:noWrap/>
            <w:hideMark/>
          </w:tcPr>
          <w:p w14:paraId="6867E478" w14:textId="77777777" w:rsidR="005D179F" w:rsidRPr="005D179F" w:rsidRDefault="005D179F" w:rsidP="005D179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Patient had a prior history of SVC syndrome - switched to femoral access</w:t>
            </w:r>
          </w:p>
        </w:tc>
      </w:tr>
      <w:tr w:rsidR="005D179F" w:rsidRPr="005D179F" w14:paraId="0E864C2B" w14:textId="77777777" w:rsidTr="005D179F">
        <w:trPr>
          <w:trHeight w:val="294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3C5457" w14:textId="77777777" w:rsidR="005D179F" w:rsidRPr="005D179F" w:rsidRDefault="005D179F" w:rsidP="005D179F">
            <w:pPr>
              <w:spacing w:before="6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50102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7C6C3D" w14:textId="77777777" w:rsidR="005D179F" w:rsidRPr="005D179F" w:rsidRDefault="005D179F" w:rsidP="005D179F">
            <w:pPr>
              <w:spacing w:before="6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5149D0" w14:textId="77777777" w:rsidR="005D179F" w:rsidRPr="005D179F" w:rsidRDefault="005D179F" w:rsidP="005D179F">
            <w:pPr>
              <w:spacing w:before="6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896889" w14:textId="77777777" w:rsidR="005D179F" w:rsidRPr="005D179F" w:rsidRDefault="005D179F" w:rsidP="005D179F">
            <w:pPr>
              <w:spacing w:before="6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Exit site infection</w:t>
            </w:r>
          </w:p>
        </w:tc>
        <w:tc>
          <w:tcPr>
            <w:tcW w:w="7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7C1D8C" w14:textId="7D4F81F1" w:rsidR="005D179F" w:rsidRPr="005D179F" w:rsidRDefault="005D179F" w:rsidP="005D179F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sz w:val="24"/>
                <w:szCs w:val="24"/>
              </w:rPr>
              <w:t>SC placement in morbidly obese patient may have contributed to exit site infection</w:t>
            </w:r>
          </w:p>
        </w:tc>
      </w:tr>
      <w:bookmarkEnd w:id="0"/>
    </w:tbl>
    <w:p w14:paraId="0A54CFE8" w14:textId="72B8AD14" w:rsidR="005D179F" w:rsidRPr="005D179F" w:rsidRDefault="005D179F" w:rsidP="00216CC4">
      <w:pPr>
        <w:spacing w:before="60" w:after="60" w:line="240" w:lineRule="auto"/>
        <w:rPr>
          <w:rFonts w:ascii="Times New Roman" w:hAnsi="Times New Roman" w:cs="Times New Roman"/>
          <w:sz w:val="24"/>
          <w:szCs w:val="24"/>
        </w:rPr>
      </w:pPr>
    </w:p>
    <w:sectPr w:rsidR="005D179F" w:rsidRPr="005D179F" w:rsidSect="005D179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94C2F" w14:textId="77777777" w:rsidR="000D1601" w:rsidRDefault="000D1601" w:rsidP="004765E5">
      <w:pPr>
        <w:spacing w:after="0" w:line="240" w:lineRule="auto"/>
      </w:pPr>
      <w:r>
        <w:separator/>
      </w:r>
    </w:p>
  </w:endnote>
  <w:endnote w:type="continuationSeparator" w:id="0">
    <w:p w14:paraId="7D55B266" w14:textId="77777777" w:rsidR="000D1601" w:rsidRDefault="000D1601" w:rsidP="00476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E99195" w14:textId="77777777" w:rsidR="004765E5" w:rsidRDefault="004765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19040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928FB91" w14:textId="5CC3378D" w:rsidR="004765E5" w:rsidRPr="004765E5" w:rsidRDefault="004765E5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765E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765E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765E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765E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765E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F074AA0" w14:textId="77777777" w:rsidR="004765E5" w:rsidRDefault="004765E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0F25C7" w14:textId="77777777" w:rsidR="004765E5" w:rsidRDefault="004765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3F8F8E" w14:textId="77777777" w:rsidR="000D1601" w:rsidRDefault="000D1601" w:rsidP="004765E5">
      <w:pPr>
        <w:spacing w:after="0" w:line="240" w:lineRule="auto"/>
      </w:pPr>
      <w:r>
        <w:separator/>
      </w:r>
    </w:p>
  </w:footnote>
  <w:footnote w:type="continuationSeparator" w:id="0">
    <w:p w14:paraId="11E8FF81" w14:textId="77777777" w:rsidR="000D1601" w:rsidRDefault="000D1601" w:rsidP="004765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D35B3D" w14:textId="77777777" w:rsidR="004765E5" w:rsidRDefault="004765E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B7FA87" w14:textId="77777777" w:rsidR="004765E5" w:rsidRDefault="004765E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2C50DB" w14:textId="77777777" w:rsidR="004765E5" w:rsidRDefault="004765E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A5050F"/>
    <w:multiLevelType w:val="hybridMultilevel"/>
    <w:tmpl w:val="96D85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076423"/>
    <w:multiLevelType w:val="multilevel"/>
    <w:tmpl w:val="AC083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CAF44FE"/>
    <w:multiLevelType w:val="hybridMultilevel"/>
    <w:tmpl w:val="2CC86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141171C"/>
    <w:multiLevelType w:val="multilevel"/>
    <w:tmpl w:val="97CCD5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E4E5160"/>
    <w:multiLevelType w:val="hybridMultilevel"/>
    <w:tmpl w:val="30C8E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FE721E"/>
    <w:multiLevelType w:val="multilevel"/>
    <w:tmpl w:val="8AD0F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030"/>
    <w:rsid w:val="00004CA5"/>
    <w:rsid w:val="000401B9"/>
    <w:rsid w:val="000D1601"/>
    <w:rsid w:val="00144156"/>
    <w:rsid w:val="00216CC4"/>
    <w:rsid w:val="00256EEB"/>
    <w:rsid w:val="002C5658"/>
    <w:rsid w:val="00300030"/>
    <w:rsid w:val="004765E5"/>
    <w:rsid w:val="005D179F"/>
    <w:rsid w:val="00600222"/>
    <w:rsid w:val="006458ED"/>
    <w:rsid w:val="0067658E"/>
    <w:rsid w:val="00717F90"/>
    <w:rsid w:val="0084459D"/>
    <w:rsid w:val="00BC31A5"/>
    <w:rsid w:val="00DF45E0"/>
    <w:rsid w:val="00E83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357FA"/>
  <w15:chartTrackingRefBased/>
  <w15:docId w15:val="{97B01675-2B97-461C-8184-7025991B7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00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1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1A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C31A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D179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765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65E5"/>
  </w:style>
  <w:style w:type="paragraph" w:styleId="Footer">
    <w:name w:val="footer"/>
    <w:basedOn w:val="Normal"/>
    <w:link w:val="FooterChar"/>
    <w:uiPriority w:val="99"/>
    <w:unhideWhenUsed/>
    <w:rsid w:val="004765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65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3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8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Yost</dc:creator>
  <cp:keywords/>
  <dc:description/>
  <cp:lastModifiedBy>Larry Yost</cp:lastModifiedBy>
  <cp:revision>3</cp:revision>
  <cp:lastPrinted>2019-04-14T13:28:00Z</cp:lastPrinted>
  <dcterms:created xsi:type="dcterms:W3CDTF">2019-09-20T19:02:00Z</dcterms:created>
  <dcterms:modified xsi:type="dcterms:W3CDTF">2019-09-20T19:11:00Z</dcterms:modified>
</cp:coreProperties>
</file>